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520" w:rsidRPr="006C18CB" w:rsidRDefault="00A83520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6C18CB">
        <w:rPr>
          <w:rFonts w:ascii="Times New Roman" w:hAnsi="Times New Roman" w:cs="Times New Roman"/>
          <w:b/>
          <w:sz w:val="20"/>
          <w:szCs w:val="20"/>
          <w:u w:val="single"/>
        </w:rPr>
        <w:t>Supplementary I</w:t>
      </w:r>
      <w:r w:rsidR="00DD5DCE" w:rsidRPr="006C18CB">
        <w:rPr>
          <w:rFonts w:ascii="Times New Roman" w:hAnsi="Times New Roman" w:cs="Times New Roman"/>
          <w:b/>
          <w:sz w:val="20"/>
          <w:szCs w:val="20"/>
          <w:u w:val="single"/>
        </w:rPr>
        <w:t>nformation</w:t>
      </w:r>
    </w:p>
    <w:p w:rsidR="00DD5DCE" w:rsidRPr="006C18CB" w:rsidRDefault="00A83520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6C18CB">
        <w:rPr>
          <w:rFonts w:ascii="Times New Roman" w:hAnsi="Times New Roman" w:cs="Times New Roman"/>
          <w:b/>
          <w:sz w:val="20"/>
          <w:szCs w:val="20"/>
          <w:u w:val="single"/>
        </w:rPr>
        <w:t>M</w:t>
      </w:r>
      <w:r w:rsidR="00DD5DCE" w:rsidRPr="006C18CB">
        <w:rPr>
          <w:rFonts w:ascii="Times New Roman" w:hAnsi="Times New Roman" w:cs="Times New Roman"/>
          <w:b/>
          <w:sz w:val="20"/>
          <w:szCs w:val="20"/>
          <w:u w:val="single"/>
        </w:rPr>
        <w:t>anuscript</w:t>
      </w:r>
      <w:r w:rsidRPr="006C18CB">
        <w:rPr>
          <w:rFonts w:ascii="Times New Roman" w:hAnsi="Times New Roman" w:cs="Times New Roman"/>
          <w:b/>
          <w:sz w:val="20"/>
          <w:szCs w:val="20"/>
          <w:u w:val="single"/>
        </w:rPr>
        <w:t>:</w:t>
      </w:r>
      <w:r w:rsidR="00DD5DCE" w:rsidRPr="006C18CB">
        <w:rPr>
          <w:rFonts w:ascii="Times New Roman" w:hAnsi="Times New Roman" w:cs="Times New Roman"/>
          <w:b/>
          <w:sz w:val="20"/>
          <w:szCs w:val="20"/>
        </w:rPr>
        <w:t xml:space="preserve"> “</w:t>
      </w:r>
      <w:r w:rsidR="00E90818" w:rsidRPr="007F7C57">
        <w:rPr>
          <w:rFonts w:ascii="Times New Roman" w:hAnsi="Times New Roman" w:cs="Times New Roman"/>
          <w:sz w:val="20"/>
          <w:szCs w:val="20"/>
        </w:rPr>
        <w:t xml:space="preserve">Comparative hazard analysis and </w:t>
      </w:r>
      <w:r w:rsidR="00E90818">
        <w:rPr>
          <w:rFonts w:ascii="Times New Roman" w:hAnsi="Times New Roman" w:cs="Times New Roman"/>
          <w:sz w:val="20"/>
          <w:szCs w:val="20"/>
        </w:rPr>
        <w:t xml:space="preserve">toxicological </w:t>
      </w:r>
      <w:r w:rsidR="00E90818" w:rsidRPr="007F7C57">
        <w:rPr>
          <w:rFonts w:ascii="Times New Roman" w:hAnsi="Times New Roman" w:cs="Times New Roman"/>
          <w:sz w:val="20"/>
          <w:szCs w:val="20"/>
        </w:rPr>
        <w:t>modeling of diverse nanomaterials using the embryonic zebrafish (EZ) metric of toxicity</w:t>
      </w:r>
      <w:r w:rsidR="00DD5DCE" w:rsidRPr="00E90818">
        <w:rPr>
          <w:rFonts w:ascii="Times New Roman" w:hAnsi="Times New Roman" w:cs="Times New Roman"/>
          <w:b/>
          <w:sz w:val="20"/>
          <w:szCs w:val="20"/>
        </w:rPr>
        <w:t>”.</w:t>
      </w:r>
      <w:bookmarkStart w:id="0" w:name="_GoBack"/>
      <w:bookmarkEnd w:id="0"/>
    </w:p>
    <w:p w:rsidR="00AC64A8" w:rsidRPr="006C18CB" w:rsidRDefault="00A83520" w:rsidP="003076FC">
      <w:pPr>
        <w:spacing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6C18CB">
        <w:rPr>
          <w:rFonts w:ascii="Times New Roman" w:hAnsi="Times New Roman" w:cs="Times New Roman"/>
          <w:b/>
          <w:sz w:val="20"/>
          <w:szCs w:val="20"/>
          <w:u w:val="single"/>
        </w:rPr>
        <w:t xml:space="preserve">Authors: </w:t>
      </w:r>
      <w:r w:rsidRPr="006C18CB">
        <w:rPr>
          <w:rFonts w:ascii="Times New Roman" w:hAnsi="Times New Roman" w:cs="Times New Roman"/>
          <w:sz w:val="20"/>
          <w:szCs w:val="20"/>
        </w:rPr>
        <w:t xml:space="preserve">Bryan Harper, Dennis Thomas, Satish Chikkagoudar, Nathan Baker, Kaizhi Tang, Alejandro Heredia-Langner, Roberto </w:t>
      </w:r>
      <w:proofErr w:type="spellStart"/>
      <w:r w:rsidRPr="006C18CB">
        <w:rPr>
          <w:rFonts w:ascii="Times New Roman" w:hAnsi="Times New Roman" w:cs="Times New Roman"/>
          <w:sz w:val="20"/>
          <w:szCs w:val="20"/>
        </w:rPr>
        <w:t>Lins</w:t>
      </w:r>
      <w:proofErr w:type="spellEnd"/>
      <w:r w:rsidRPr="006C18CB">
        <w:rPr>
          <w:rFonts w:ascii="Times New Roman" w:hAnsi="Times New Roman" w:cs="Times New Roman"/>
          <w:sz w:val="20"/>
          <w:szCs w:val="20"/>
        </w:rPr>
        <w:t xml:space="preserve"> and Stacey Harper.</w:t>
      </w:r>
    </w:p>
    <w:p w:rsidR="009A289C" w:rsidRPr="006C18CB" w:rsidRDefault="006C18CB" w:rsidP="003076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C18CB"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AC64A8" w:rsidRPr="006C18CB">
        <w:rPr>
          <w:rFonts w:ascii="Times New Roman" w:hAnsi="Times New Roman" w:cs="Times New Roman"/>
          <w:b/>
          <w:sz w:val="20"/>
          <w:szCs w:val="20"/>
        </w:rPr>
        <w:t xml:space="preserve">1: </w:t>
      </w:r>
      <w:r w:rsidR="00AC64A8" w:rsidRPr="006C18CB">
        <w:rPr>
          <w:rFonts w:ascii="Times New Roman" w:hAnsi="Times New Roman" w:cs="Times New Roman"/>
          <w:sz w:val="20"/>
          <w:szCs w:val="20"/>
        </w:rPr>
        <w:t xml:space="preserve">Detailed information on </w:t>
      </w:r>
      <w:r>
        <w:rPr>
          <w:rFonts w:ascii="Times New Roman" w:hAnsi="Times New Roman" w:cs="Times New Roman"/>
          <w:sz w:val="20"/>
          <w:szCs w:val="20"/>
        </w:rPr>
        <w:t>nanoparticles included in the</w:t>
      </w:r>
      <w:r w:rsidR="00AC64A8" w:rsidRPr="006C18CB">
        <w:rPr>
          <w:rFonts w:ascii="Times New Roman" w:hAnsi="Times New Roman" w:cs="Times New Roman"/>
          <w:sz w:val="20"/>
          <w:szCs w:val="20"/>
        </w:rPr>
        <w:t xml:space="preserve"> study.</w:t>
      </w:r>
    </w:p>
    <w:tbl>
      <w:tblPr>
        <w:tblStyle w:val="TableGrid"/>
        <w:tblW w:w="10350" w:type="dxa"/>
        <w:tblLook w:val="04A0" w:firstRow="1" w:lastRow="0" w:firstColumn="1" w:lastColumn="0" w:noHBand="0" w:noVBand="1"/>
      </w:tblPr>
      <w:tblGrid>
        <w:gridCol w:w="2075"/>
        <w:gridCol w:w="1524"/>
        <w:gridCol w:w="3339"/>
        <w:gridCol w:w="2178"/>
        <w:gridCol w:w="1485"/>
      </w:tblGrid>
      <w:tr w:rsidR="00AC64A8" w:rsidRPr="006C18CB" w:rsidTr="00AC64A8">
        <w:trPr>
          <w:trHeight w:val="300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/ Figure Legend Titl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e Composition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face Chemistry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r #</w:t>
            </w:r>
          </w:p>
        </w:tc>
      </w:tr>
      <w:tr w:rsidR="00AC64A8" w:rsidRPr="006C18CB" w:rsidTr="00AC64A8">
        <w:trPr>
          <w:trHeight w:val="300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E (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-(2-mercaptoethoxy)ethanol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TMAT (0.8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,N,N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rimethylammoniumethanethiol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S (0.8 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-mercaptoethanesulfon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E (0.8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-(2-mercaptoethoxy)ethanol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TMAT (2nm)-ultrapur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,N,N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rimethylammoniumethanethiol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TMAT (2nm)-ultrapur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,N,N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rimethylammoniumethanethiol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TMAT (2nm)-pur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,N,N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rimethylammoniumethanethiol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TMAT (2nm)-as synthesized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,N,N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rimethylammoniumethanethiol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S (2nm)-ultrapur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-mercaptoethanesulfon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S (2nm)-ultrapur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-mercaptoethanesulfon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S (2nm)-pur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-mercaptoethanesulfon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TMAT (2nm)-as synthesized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,N,N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rimethylammoniumethanethiol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TMAT (1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,N,N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rimethylammoniumethanethiol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HA (1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-mercaptohexanoic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EE (0.8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,2,2-[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mercaptoethoxy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ethoxy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)]ethanol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EE (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,2,2-[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mercaptoethoxy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ethoxy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)]ethanol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EE (1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,2,2-[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mercaptoethoxy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ethoxy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)]ethanol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PA (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-mercaptoethylphosphonic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im Hutchison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3 PAMAM dendrimer - amin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1,4-diaminobutane STARBURST® PAMAM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min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endritic Nanotechnologies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NT-104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4 PAMAM dendrimer - amin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1,4-diaminobutane STARBURST® </w:t>
            </w: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MAM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in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endritic Nanotechnologies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NT-105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5 PAMAM dendrimer - amin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1,4-diaminobutane STARBURST® PAMAM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min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endritic Nanotechnologies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NT-106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6 PAMAM dendrimer - amin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1,4-diaminobutane STARBURST® PAMAM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min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endritic Nanotechnologies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NT-107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G6 PAMAM dendrimer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ccinam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1,4-diaminobutane STARBURST® PAMAM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ccinam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endritic Nanotechnologies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NT-108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G6 PAMAM dendrimer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midoethanol</w:t>
            </w:r>
            <w:proofErr w:type="spellEnd"/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1,4-diaminobutane STARBURST® PAMAM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midoethanol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endritic Nanotechnologies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NT-109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luminium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Oxide (2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luminium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lumin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42991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itanium Dioxide (3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itanium(IV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itaniun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oxide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34662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rconium Oxide (5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rconium(IV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rconi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544760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erium Oxide (13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erium(IV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eri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544841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adolinium Oxide (2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adolinium(III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adolini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37335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ysprosium Oxide (2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ysprosium(III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ysprosi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39664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Yttrium Oxide (2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yttrium(III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yttri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41901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Holmium Oxide (2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holmium(III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holmi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41863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amarium Oxide (2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amarium(III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amari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37319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icon Dioxide / Alumina (2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umina-doped silicon dioxide 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lumina doped silicon di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701491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Erbium Oxide (2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erbium(III)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erbium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37343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Polystyre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luoSpher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0nm) - carboxylated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olystyren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arboxyl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nvitrogen/Molecular Probes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8787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Polystyre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luoSpher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0nm)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lfonated</w:t>
            </w:r>
            <w:proofErr w:type="spellEnd"/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olystyren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nvitrogen/Molecular Probes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8845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Polystyre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luoSpher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0nm) - aldehyde-sulfate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olystyren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ldehyde-sulf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nvitrogen/Molecular Probes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8760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Gold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7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cott Reed; Portland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Gold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7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cott Reed; Portland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Gold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cott Reed; Portland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Gold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14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cott Reed; Portland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Gold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14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cott Reed; Portland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rysta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Cellulose - carboxylated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arboxyl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ohn Simonsen; Oregon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rysta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Cellulos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lfonated</w:t>
            </w:r>
            <w:proofErr w:type="spellEnd"/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John Simonsen; Oregon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oleic acid (6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oleic acid (26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6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544906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26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Zinc Ox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octan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6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octan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Zinc Ox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octan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6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octan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para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itrobenz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(6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ara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itrobenz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para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itrobenz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(26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ara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itrobenz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Zinc Oxide - cyclohexa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arboxil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(6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yclohexane carboxylic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Zinc Oxide - cyclohexa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arboxil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(26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yclohexane carboxylic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benzoic acid (6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benzoic acid (26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ndreas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tonas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Voxtel</w:t>
            </w:r>
            <w:proofErr w:type="spellEnd"/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icon Dioxide - FITC (54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ica di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fluorescein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sothiocyanate</w:t>
            </w:r>
            <w:proofErr w:type="spellEnd"/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- citrate (1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148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/Gold - phosphate (21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085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/Gold - phosphate (33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088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/Gold - phosphate (41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083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/Gold - phosphate (53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092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/Gold - phosphate (61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082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Silver/Gold - </w:t>
            </w: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osphate (68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ilver coated </w:t>
            </w: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108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lver/Gold - phosphate (7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039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/Gold - phosphate (9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112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/Gold - phosphate (101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084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/Gold - phosphate (122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ver coated gold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omposix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Inc.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TH1066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ron Oxide (11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ron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ron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4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Lead Sulf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monothiol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unoxidized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3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lead sulf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3-mercaptopropanesulfonic acid, sodium salt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an Moody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Lead Sulf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monothiol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, oxidized (3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lead sulf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3-mercaptopropanesulfonic acid, sodium salt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an Moody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Lead Sulf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ithiol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unoxidized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3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lead sulf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,3-dimercaptopropanesulfonic acid, sodium salt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an Moody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Lead Sulf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ithiol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, oxidized (3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lead sulf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,3-dimercaptopropanesulfonic acid, sodium salt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an Moody; University of Oregon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1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34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10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C64A8" w:rsidRPr="006C18CB" w:rsidTr="00AC64A8">
        <w:trPr>
          <w:trHeight w:val="288"/>
        </w:trPr>
        <w:tc>
          <w:tcPr>
            <w:tcW w:w="207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5nm)</w:t>
            </w:r>
          </w:p>
        </w:tc>
        <w:tc>
          <w:tcPr>
            <w:tcW w:w="1273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3339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</w:t>
            </w:r>
          </w:p>
        </w:tc>
        <w:tc>
          <w:tcPr>
            <w:tcW w:w="2178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Alex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Punnoos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; Boise State University</w:t>
            </w:r>
          </w:p>
        </w:tc>
        <w:tc>
          <w:tcPr>
            <w:tcW w:w="1485" w:type="dxa"/>
            <w:noWrap/>
            <w:hideMark/>
          </w:tcPr>
          <w:p w:rsidR="00AC64A8" w:rsidRPr="006C18CB" w:rsidRDefault="00AC64A8" w:rsidP="00AC64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:rsidR="00AC64A8" w:rsidRPr="006C18CB" w:rsidRDefault="00AC64A8" w:rsidP="003076F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3076FC" w:rsidRPr="006C18CB" w:rsidRDefault="006C18CB" w:rsidP="003076FC">
      <w:pPr>
        <w:spacing w:after="0" w:line="24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6C18CB">
        <w:rPr>
          <w:rFonts w:ascii="Times New Roman" w:hAnsi="Times New Roman" w:cs="Times New Roman"/>
          <w:b/>
          <w:sz w:val="20"/>
          <w:szCs w:val="20"/>
        </w:rPr>
        <w:t>Online Resource</w:t>
      </w:r>
      <w:r w:rsidR="0048660C">
        <w:rPr>
          <w:rFonts w:ascii="Times New Roman" w:hAnsi="Times New Roman" w:cs="Times New Roman"/>
          <w:b/>
          <w:sz w:val="20"/>
          <w:szCs w:val="20"/>
        </w:rPr>
        <w:t xml:space="preserve"> 2</w:t>
      </w:r>
      <w:r w:rsidR="00AC64A8" w:rsidRPr="006C18CB">
        <w:rPr>
          <w:rFonts w:ascii="Times New Roman" w:hAnsi="Times New Roman" w:cs="Times New Roman"/>
          <w:b/>
          <w:sz w:val="20"/>
          <w:szCs w:val="20"/>
        </w:rPr>
        <w:t>:</w:t>
      </w:r>
      <w:r w:rsidR="003076FC" w:rsidRPr="006C18C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076FC" w:rsidRPr="006C18CB">
        <w:rPr>
          <w:rFonts w:ascii="Times New Roman" w:hAnsi="Times New Roman" w:cs="Times New Roman"/>
          <w:sz w:val="20"/>
          <w:szCs w:val="20"/>
        </w:rPr>
        <w:t xml:space="preserve">Estimated nanomaterial concentrations eliciting </w:t>
      </w:r>
      <w:r w:rsidR="0048660C">
        <w:rPr>
          <w:rFonts w:ascii="Times New Roman" w:hAnsi="Times New Roman" w:cs="Times New Roman"/>
          <w:sz w:val="20"/>
          <w:szCs w:val="20"/>
        </w:rPr>
        <w:t xml:space="preserve">0.1 </w:t>
      </w:r>
      <w:r w:rsidR="003076FC" w:rsidRPr="006C18CB">
        <w:rPr>
          <w:rFonts w:ascii="Times New Roman" w:hAnsi="Times New Roman" w:cs="Times New Roman"/>
          <w:sz w:val="20"/>
          <w:szCs w:val="20"/>
        </w:rPr>
        <w:t>weighted EZ Metric score</w:t>
      </w:r>
      <w:r w:rsidR="0048660C">
        <w:rPr>
          <w:rFonts w:ascii="Times New Roman" w:hAnsi="Times New Roman" w:cs="Times New Roman"/>
          <w:sz w:val="20"/>
          <w:szCs w:val="20"/>
        </w:rPr>
        <w:t xml:space="preserve"> used to determine hazard ranking of lower toxicity materials</w:t>
      </w:r>
      <w:r w:rsidR="003076FC" w:rsidRPr="006C18C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6115" w:type="dxa"/>
        <w:tblInd w:w="93" w:type="dxa"/>
        <w:tblLook w:val="04A0" w:firstRow="1" w:lastRow="0" w:firstColumn="1" w:lastColumn="0" w:noHBand="0" w:noVBand="1"/>
      </w:tblPr>
      <w:tblGrid>
        <w:gridCol w:w="5040"/>
        <w:gridCol w:w="1075"/>
      </w:tblGrid>
      <w:tr w:rsidR="003076FC" w:rsidRPr="006C18CB" w:rsidTr="003076FC">
        <w:trPr>
          <w:trHeight w:val="300"/>
        </w:trPr>
        <w:tc>
          <w:tcPr>
            <w:tcW w:w="5040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b/>
                <w:sz w:val="20"/>
                <w:szCs w:val="20"/>
              </w:rPr>
              <w:t>Material</w:t>
            </w:r>
          </w:p>
        </w:tc>
        <w:tc>
          <w:tcPr>
            <w:tcW w:w="1075" w:type="dxa"/>
            <w:tcBorders>
              <w:bottom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b/>
                <w:sz w:val="20"/>
                <w:szCs w:val="20"/>
              </w:rPr>
              <w:t>EZM EC</w:t>
            </w:r>
            <w:r w:rsidRPr="006C18C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tcBorders>
              <w:top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icon Dioxide - FITC (54nm)</w:t>
            </w:r>
          </w:p>
        </w:tc>
        <w:tc>
          <w:tcPr>
            <w:tcW w:w="1075" w:type="dxa"/>
            <w:tcBorders>
              <w:top w:val="double" w:sz="6" w:space="0" w:color="auto"/>
            </w:tcBorders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benzoic acid (62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rysta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Cellulos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lfonate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10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Iron Oxide (110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34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benzoic acid (62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oleic acid (26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anocrystalin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Cellulose - carboxylated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Lead Sulf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ithiol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unoxidized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3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inc Oxide (5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62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Zinc Ox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octan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6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26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Zinc Ox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octan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62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5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erium Oxide (13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5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Zinc Oxide - cyclohexa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arboxil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(62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15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Yttrium Oxide (25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oleic acid (62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- para-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nitrobenzo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(62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Polystyre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luorospher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0nm)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lfonate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Polystyre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luorospher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0nm) - aldehyde-sulfate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G6 PAMAM dendrimer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amidoethanol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.071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S (2nm)-ultrapure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.406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rconium Oxide (50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7.24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ilicon Dioxide / Alumina (25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7.67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TMAT (10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10.90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Lead Sulfide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dithiol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, oxidized (3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19.555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S (2nm)-ultrapure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0.249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Titanium Dioxide (30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5.119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PA (2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50.000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S (2nm)-pure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55.208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Polystyre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Fluorosphere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(20nm) - carboxylated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58.715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Zinc Oxide (4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60.954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Gold-MES (0.8 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92.045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Zinc Oxide - cyclohexane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carboxil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 (26nm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176.807</w:t>
            </w:r>
          </w:p>
        </w:tc>
      </w:tr>
      <w:tr w:rsidR="003076FC" w:rsidRPr="006C18CB" w:rsidTr="00640D8A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  <w:hideMark/>
          </w:tcPr>
          <w:p w:rsidR="003076FC" w:rsidRPr="006C18CB" w:rsidRDefault="003076FC" w:rsidP="004866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G6 PAMAM dendrimer - </w:t>
            </w:r>
            <w:proofErr w:type="spellStart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succinamic</w:t>
            </w:r>
            <w:proofErr w:type="spellEnd"/>
            <w:r w:rsidRPr="006C18CB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:rsidR="003076FC" w:rsidRPr="006C18CB" w:rsidRDefault="003076FC" w:rsidP="00640D8A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C18CB">
              <w:rPr>
                <w:rFonts w:ascii="Times New Roman" w:hAnsi="Times New Roman" w:cs="Times New Roman"/>
                <w:sz w:val="20"/>
                <w:szCs w:val="20"/>
              </w:rPr>
              <w:t>201.837</w:t>
            </w:r>
          </w:p>
        </w:tc>
      </w:tr>
    </w:tbl>
    <w:p w:rsidR="00AC64A8" w:rsidRPr="006C18CB" w:rsidRDefault="00AC64A8" w:rsidP="003076FC">
      <w:pPr>
        <w:rPr>
          <w:rFonts w:ascii="Times New Roman" w:hAnsi="Times New Roman" w:cs="Times New Roman"/>
          <w:b/>
          <w:sz w:val="20"/>
          <w:szCs w:val="20"/>
        </w:rPr>
      </w:pPr>
    </w:p>
    <w:p w:rsidR="008F7A41" w:rsidRPr="006C18CB" w:rsidRDefault="008F7A41" w:rsidP="00DD5DC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C18CB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7F3745CA" wp14:editId="067D601B">
            <wp:extent cx="4763165" cy="3762900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165" cy="376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5DCE" w:rsidRPr="006C18CB" w:rsidRDefault="006C18CB" w:rsidP="00DD5DC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C18CB">
        <w:rPr>
          <w:rFonts w:ascii="Times New Roman" w:hAnsi="Times New Roman" w:cs="Times New Roman"/>
          <w:b/>
          <w:sz w:val="20"/>
          <w:szCs w:val="20"/>
        </w:rPr>
        <w:t>Online Resource</w:t>
      </w:r>
      <w:r w:rsidR="0048660C">
        <w:rPr>
          <w:rFonts w:ascii="Times New Roman" w:hAnsi="Times New Roman" w:cs="Times New Roman"/>
          <w:b/>
          <w:sz w:val="20"/>
          <w:szCs w:val="20"/>
        </w:rPr>
        <w:t xml:space="preserve"> 3:</w:t>
      </w:r>
      <w:r w:rsidRPr="006C18C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62952">
        <w:rPr>
          <w:rFonts w:ascii="Times New Roman" w:hAnsi="Times New Roman" w:cs="Times New Roman"/>
          <w:sz w:val="20"/>
          <w:szCs w:val="20"/>
        </w:rPr>
        <w:t>Plot</w:t>
      </w:r>
      <w:r w:rsidR="00DD5DCE" w:rsidRPr="006C18CB">
        <w:rPr>
          <w:rFonts w:ascii="Times New Roman" w:hAnsi="Times New Roman" w:cs="Times New Roman"/>
          <w:sz w:val="20"/>
          <w:szCs w:val="20"/>
        </w:rPr>
        <w:t xml:space="preserve"> of predicted EZ Metric values obtained with the model in Equation 3 (y-axis) against measured EZ Metric values (x-axis).  The black line represents perfect prediction.</w:t>
      </w:r>
      <w:r w:rsidR="00E37531" w:rsidRPr="006C18CB">
        <w:rPr>
          <w:rFonts w:ascii="Times New Roman" w:hAnsi="Times New Roman" w:cs="Times New Roman"/>
          <w:sz w:val="20"/>
          <w:szCs w:val="20"/>
        </w:rPr>
        <w:t xml:space="preserve"> R-squared value is </w:t>
      </w:r>
      <w:proofErr w:type="gramStart"/>
      <w:r w:rsidR="00E37531" w:rsidRPr="006C18CB">
        <w:rPr>
          <w:rFonts w:ascii="Times New Roman" w:hAnsi="Times New Roman" w:cs="Times New Roman"/>
          <w:sz w:val="20"/>
          <w:szCs w:val="20"/>
        </w:rPr>
        <w:t>0.8811,</w:t>
      </w:r>
      <w:proofErr w:type="gramEnd"/>
      <w:r w:rsidR="00E37531" w:rsidRPr="006C18CB">
        <w:rPr>
          <w:rFonts w:ascii="Times New Roman" w:hAnsi="Times New Roman" w:cs="Times New Roman"/>
          <w:sz w:val="20"/>
          <w:szCs w:val="20"/>
        </w:rPr>
        <w:t xml:space="preserve"> the adjusted R-squared is 0.8719.</w:t>
      </w:r>
    </w:p>
    <w:p w:rsidR="00DD5DCE" w:rsidRPr="006C18CB" w:rsidRDefault="00DD5DCE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DD5DCE" w:rsidRPr="006C18CB" w:rsidRDefault="00DD5DCE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A72E7E" w:rsidRDefault="00A72E7E"/>
    <w:sectPr w:rsidR="00A72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429AE"/>
    <w:multiLevelType w:val="hybridMultilevel"/>
    <w:tmpl w:val="B3C64A9A"/>
    <w:lvl w:ilvl="0" w:tplc="EFCCFB0C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">
    <w:nsid w:val="77374E4D"/>
    <w:multiLevelType w:val="hybridMultilevel"/>
    <w:tmpl w:val="8E04ACFC"/>
    <w:lvl w:ilvl="0" w:tplc="6E8AFF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E7E"/>
    <w:rsid w:val="000416FE"/>
    <w:rsid w:val="00062952"/>
    <w:rsid w:val="0016112D"/>
    <w:rsid w:val="003076FC"/>
    <w:rsid w:val="003740D0"/>
    <w:rsid w:val="00431657"/>
    <w:rsid w:val="0048660C"/>
    <w:rsid w:val="004875B1"/>
    <w:rsid w:val="00640D8A"/>
    <w:rsid w:val="006C18CB"/>
    <w:rsid w:val="007248C7"/>
    <w:rsid w:val="00824430"/>
    <w:rsid w:val="008B4DB1"/>
    <w:rsid w:val="008F7A41"/>
    <w:rsid w:val="009A289C"/>
    <w:rsid w:val="00A72E7E"/>
    <w:rsid w:val="00A83520"/>
    <w:rsid w:val="00AA7B42"/>
    <w:rsid w:val="00AC64A8"/>
    <w:rsid w:val="00C823B9"/>
    <w:rsid w:val="00CC0EFF"/>
    <w:rsid w:val="00DD5DCE"/>
    <w:rsid w:val="00DD5F9B"/>
    <w:rsid w:val="00E37531"/>
    <w:rsid w:val="00E90818"/>
    <w:rsid w:val="00EC7AAF"/>
    <w:rsid w:val="00EE0E0C"/>
    <w:rsid w:val="00F223A8"/>
    <w:rsid w:val="00F9475D"/>
    <w:rsid w:val="00FA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5F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076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6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D5F9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076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6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8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11</Words>
  <Characters>861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0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er, Bryan</dc:creator>
  <cp:lastModifiedBy>Harper, Bryan</cp:lastModifiedBy>
  <cp:revision>4</cp:revision>
  <cp:lastPrinted>2014-05-30T18:49:00Z</cp:lastPrinted>
  <dcterms:created xsi:type="dcterms:W3CDTF">2014-09-16T15:59:00Z</dcterms:created>
  <dcterms:modified xsi:type="dcterms:W3CDTF">2014-09-18T15:29:00Z</dcterms:modified>
</cp:coreProperties>
</file>